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4B2DC" w14:textId="77777777" w:rsidR="002923C8" w:rsidRDefault="002923C8" w:rsidP="002923C8">
      <w:pPr>
        <w:rPr>
          <w:rFonts w:ascii="Arial" w:hAnsi="Arial" w:cs="Arial"/>
          <w:b/>
          <w:bCs/>
          <w:color w:val="000000"/>
          <w:kern w:val="36"/>
          <w:lang w:eastAsia="zh-CN"/>
        </w:rPr>
      </w:pPr>
    </w:p>
    <w:p w14:paraId="7965FB8E" w14:textId="72E50A17" w:rsidR="0036174F" w:rsidRDefault="001F7015" w:rsidP="00A75AF2">
      <w:pPr>
        <w:autoSpaceDE w:val="0"/>
        <w:autoSpaceDN w:val="0"/>
        <w:adjustRightInd w:val="0"/>
        <w:jc w:val="center"/>
        <w:rPr>
          <w:color w:val="000000"/>
          <w:lang w:eastAsia="zh-CN"/>
        </w:rPr>
      </w:pPr>
      <w:r>
        <w:rPr>
          <w:color w:val="000000"/>
        </w:rPr>
        <w:t xml:space="preserve">Table S1  </w:t>
      </w:r>
      <w:r w:rsidR="009212B4">
        <w:rPr>
          <w:color w:val="000000"/>
        </w:rPr>
        <w:t xml:space="preserve"> </w:t>
      </w:r>
      <w:r w:rsidR="002923C8" w:rsidRPr="00443123">
        <w:rPr>
          <w:color w:val="000000"/>
        </w:rPr>
        <w:t>RT-PCR primers</w:t>
      </w:r>
    </w:p>
    <w:p w14:paraId="23C0BFF0" w14:textId="34900E7D" w:rsidR="00F540A2" w:rsidRDefault="00F540A2">
      <w:pPr>
        <w:rPr>
          <w:lang w:eastAsia="zh-CN"/>
        </w:rPr>
      </w:pPr>
    </w:p>
    <w:p w14:paraId="1588A303" w14:textId="11C40908" w:rsidR="00F540A2" w:rsidRDefault="00F540A2">
      <w:pPr>
        <w:rPr>
          <w:lang w:eastAsia="zh-CN"/>
        </w:rPr>
      </w:pPr>
      <w:r w:rsidRPr="00F540A2">
        <w:rPr>
          <w:rFonts w:hint="eastAsia"/>
          <w:noProof/>
        </w:rPr>
        <w:drawing>
          <wp:inline distT="0" distB="0" distL="0" distR="0" wp14:anchorId="6188E2C6" wp14:editId="6E059BDA">
            <wp:extent cx="6700838" cy="28383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8562" cy="2841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5C932" w14:textId="77777777" w:rsidR="00E84199" w:rsidRPr="00E84199" w:rsidRDefault="00E84199" w:rsidP="00E84199">
      <w:pPr>
        <w:rPr>
          <w:lang w:eastAsia="zh-CN"/>
        </w:rPr>
      </w:pPr>
      <w:r w:rsidRPr="00E84199">
        <w:rPr>
          <w:lang w:eastAsia="zh-CN"/>
        </w:rPr>
        <w:t>F, forward; R, reverse</w:t>
      </w:r>
    </w:p>
    <w:p w14:paraId="289B2637" w14:textId="77777777" w:rsidR="00E84199" w:rsidRDefault="00E84199">
      <w:pPr>
        <w:rPr>
          <w:lang w:eastAsia="zh-CN"/>
        </w:rPr>
      </w:pPr>
    </w:p>
    <w:sectPr w:rsidR="00E84199" w:rsidSect="00AC086B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567" w:right="567" w:bottom="567" w:left="567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962CD4" w14:textId="77777777" w:rsidR="00B76820" w:rsidRDefault="00B76820" w:rsidP="002923C8">
      <w:r>
        <w:separator/>
      </w:r>
    </w:p>
  </w:endnote>
  <w:endnote w:type="continuationSeparator" w:id="0">
    <w:p w14:paraId="37ADE205" w14:textId="77777777" w:rsidR="00B76820" w:rsidRDefault="00B76820" w:rsidP="00292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E87256" w14:textId="77777777" w:rsidR="00300E9A" w:rsidRDefault="007672C7">
    <w:pPr>
      <w:pStyle w:val="a5"/>
      <w:framePr w:h="0" w:wrap="around" w:vAnchor="text" w:hAnchor="margin" w:xAlign="right" w:y="1"/>
      <w:rPr>
        <w:rStyle w:val="a7"/>
      </w:rPr>
    </w:pPr>
    <w:r>
      <w:fldChar w:fldCharType="begin"/>
    </w:r>
    <w:r w:rsidR="008C53D8">
      <w:rPr>
        <w:rStyle w:val="a7"/>
      </w:rPr>
      <w:instrText xml:space="preserve">PAGE  </w:instrText>
    </w:r>
    <w:r>
      <w:fldChar w:fldCharType="end"/>
    </w:r>
  </w:p>
  <w:p w14:paraId="69773A8F" w14:textId="77777777" w:rsidR="00300E9A" w:rsidRDefault="00B76820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6B48F0" w14:textId="77777777" w:rsidR="00300E9A" w:rsidRDefault="007672C7">
    <w:pPr>
      <w:pStyle w:val="a5"/>
      <w:framePr w:h="0" w:wrap="around" w:vAnchor="text" w:hAnchor="margin" w:xAlign="right" w:y="1"/>
      <w:rPr>
        <w:rStyle w:val="a7"/>
      </w:rPr>
    </w:pPr>
    <w:r>
      <w:fldChar w:fldCharType="begin"/>
    </w:r>
    <w:r w:rsidR="008C53D8">
      <w:rPr>
        <w:rStyle w:val="a7"/>
      </w:rPr>
      <w:instrText xml:space="preserve">PAGE  </w:instrText>
    </w:r>
    <w:r>
      <w:fldChar w:fldCharType="separate"/>
    </w:r>
    <w:r w:rsidR="00443123">
      <w:rPr>
        <w:rStyle w:val="a7"/>
        <w:noProof/>
      </w:rPr>
      <w:t>1</w:t>
    </w:r>
    <w:r>
      <w:fldChar w:fldCharType="end"/>
    </w:r>
  </w:p>
  <w:p w14:paraId="07D9DBBC" w14:textId="77777777" w:rsidR="00300E9A" w:rsidRDefault="00B76820">
    <w:pPr>
      <w:rPr>
        <w:rFonts w:eastAsia="Arial Unicode MS"/>
        <w:color w:val="000000"/>
        <w:sz w:val="18"/>
        <w:u w:color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ED38F3" w14:textId="77777777" w:rsidR="00B76820" w:rsidRDefault="00B76820" w:rsidP="002923C8">
      <w:r>
        <w:separator/>
      </w:r>
    </w:p>
  </w:footnote>
  <w:footnote w:type="continuationSeparator" w:id="0">
    <w:p w14:paraId="3F0703D0" w14:textId="77777777" w:rsidR="00B76820" w:rsidRDefault="00B76820" w:rsidP="002923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4E8F72" w14:textId="77777777" w:rsidR="00300E9A" w:rsidRDefault="00B7682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80831E" w14:textId="77777777" w:rsidR="00300E9A" w:rsidRDefault="008C53D8">
    <w:pPr>
      <w:pStyle w:val="a3"/>
    </w:pP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14ECF"/>
    <w:multiLevelType w:val="hybridMultilevel"/>
    <w:tmpl w:val="218099DC"/>
    <w:lvl w:ilvl="0" w:tplc="0742E6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AD1A06"/>
    <w:multiLevelType w:val="hybridMultilevel"/>
    <w:tmpl w:val="DF8C78E6"/>
    <w:lvl w:ilvl="0" w:tplc="81565B6E">
      <w:start w:val="1"/>
      <w:numFmt w:val="decimal"/>
      <w:lvlText w:val="%1."/>
      <w:lvlJc w:val="left"/>
      <w:pPr>
        <w:tabs>
          <w:tab w:val="num" w:pos="420"/>
        </w:tabs>
        <w:ind w:left="420" w:hanging="363"/>
      </w:pPr>
      <w:rPr>
        <w:rFonts w:ascii="Times New Roman" w:eastAsia="宋体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100"/>
        <w:position w:val="0"/>
        <w:sz w:val="24"/>
        <w:szCs w:val="24"/>
        <w:u w:val="none"/>
        <w:vertAlign w:val="baseline"/>
        <w:em w:val="none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78BE75EC"/>
    <w:multiLevelType w:val="hybridMultilevel"/>
    <w:tmpl w:val="5C105970"/>
    <w:lvl w:ilvl="0" w:tplc="230E3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F3029E8"/>
    <w:multiLevelType w:val="multilevel"/>
    <w:tmpl w:val="7F3029E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23C8"/>
    <w:rsid w:val="00007E2D"/>
    <w:rsid w:val="00011BA4"/>
    <w:rsid w:val="00016121"/>
    <w:rsid w:val="000202ED"/>
    <w:rsid w:val="00024C66"/>
    <w:rsid w:val="00025E83"/>
    <w:rsid w:val="00070E3C"/>
    <w:rsid w:val="000847D4"/>
    <w:rsid w:val="000905C8"/>
    <w:rsid w:val="000A6139"/>
    <w:rsid w:val="000C1F3F"/>
    <w:rsid w:val="000D1721"/>
    <w:rsid w:val="000E4384"/>
    <w:rsid w:val="000E73C8"/>
    <w:rsid w:val="000F0E7B"/>
    <w:rsid w:val="000F342E"/>
    <w:rsid w:val="001124B3"/>
    <w:rsid w:val="00113814"/>
    <w:rsid w:val="0013267C"/>
    <w:rsid w:val="0013412B"/>
    <w:rsid w:val="00137EF8"/>
    <w:rsid w:val="001404AE"/>
    <w:rsid w:val="00141F88"/>
    <w:rsid w:val="00144A21"/>
    <w:rsid w:val="00156C2C"/>
    <w:rsid w:val="00157024"/>
    <w:rsid w:val="00160170"/>
    <w:rsid w:val="00183363"/>
    <w:rsid w:val="00187E96"/>
    <w:rsid w:val="001B6521"/>
    <w:rsid w:val="001C06F8"/>
    <w:rsid w:val="001C1FF8"/>
    <w:rsid w:val="001E00BD"/>
    <w:rsid w:val="001E4D10"/>
    <w:rsid w:val="001F25C2"/>
    <w:rsid w:val="001F670B"/>
    <w:rsid w:val="001F7015"/>
    <w:rsid w:val="00214380"/>
    <w:rsid w:val="00215AB7"/>
    <w:rsid w:val="00220222"/>
    <w:rsid w:val="00230F30"/>
    <w:rsid w:val="00233E2E"/>
    <w:rsid w:val="00272239"/>
    <w:rsid w:val="00274B72"/>
    <w:rsid w:val="0029050E"/>
    <w:rsid w:val="002923C8"/>
    <w:rsid w:val="00295F04"/>
    <w:rsid w:val="00296104"/>
    <w:rsid w:val="002A5C14"/>
    <w:rsid w:val="002C2459"/>
    <w:rsid w:val="002C2A2E"/>
    <w:rsid w:val="0032423A"/>
    <w:rsid w:val="003368DD"/>
    <w:rsid w:val="0034281D"/>
    <w:rsid w:val="0036174F"/>
    <w:rsid w:val="003855BC"/>
    <w:rsid w:val="00390E6B"/>
    <w:rsid w:val="003A1ACC"/>
    <w:rsid w:val="003A784A"/>
    <w:rsid w:val="003D386E"/>
    <w:rsid w:val="003D50DB"/>
    <w:rsid w:val="003E3181"/>
    <w:rsid w:val="003E5286"/>
    <w:rsid w:val="00403404"/>
    <w:rsid w:val="00415179"/>
    <w:rsid w:val="00423885"/>
    <w:rsid w:val="00433DD1"/>
    <w:rsid w:val="00443123"/>
    <w:rsid w:val="004604A3"/>
    <w:rsid w:val="004638C0"/>
    <w:rsid w:val="00466B86"/>
    <w:rsid w:val="00474CC3"/>
    <w:rsid w:val="004F47BA"/>
    <w:rsid w:val="004F4BF6"/>
    <w:rsid w:val="00505D2E"/>
    <w:rsid w:val="005205B7"/>
    <w:rsid w:val="00523D82"/>
    <w:rsid w:val="00535E42"/>
    <w:rsid w:val="00540914"/>
    <w:rsid w:val="00545697"/>
    <w:rsid w:val="00584ED4"/>
    <w:rsid w:val="00585867"/>
    <w:rsid w:val="005A5737"/>
    <w:rsid w:val="005D7CA7"/>
    <w:rsid w:val="005E14AD"/>
    <w:rsid w:val="005E35E8"/>
    <w:rsid w:val="005E695A"/>
    <w:rsid w:val="005E7674"/>
    <w:rsid w:val="00606CFE"/>
    <w:rsid w:val="006111D8"/>
    <w:rsid w:val="00612198"/>
    <w:rsid w:val="00614FBF"/>
    <w:rsid w:val="00652BA1"/>
    <w:rsid w:val="00657779"/>
    <w:rsid w:val="006668EF"/>
    <w:rsid w:val="00673CBE"/>
    <w:rsid w:val="00680E14"/>
    <w:rsid w:val="006A59C5"/>
    <w:rsid w:val="006B3A87"/>
    <w:rsid w:val="006E0200"/>
    <w:rsid w:val="006E6537"/>
    <w:rsid w:val="006F6E0E"/>
    <w:rsid w:val="00700CEC"/>
    <w:rsid w:val="00717919"/>
    <w:rsid w:val="00731728"/>
    <w:rsid w:val="00734BA5"/>
    <w:rsid w:val="0074156D"/>
    <w:rsid w:val="007628FA"/>
    <w:rsid w:val="007672C7"/>
    <w:rsid w:val="00781F8F"/>
    <w:rsid w:val="00783A36"/>
    <w:rsid w:val="00787B47"/>
    <w:rsid w:val="00796518"/>
    <w:rsid w:val="007A0BAA"/>
    <w:rsid w:val="007B71A2"/>
    <w:rsid w:val="007D6213"/>
    <w:rsid w:val="007E166B"/>
    <w:rsid w:val="007E53F5"/>
    <w:rsid w:val="00807871"/>
    <w:rsid w:val="008107A9"/>
    <w:rsid w:val="00820E26"/>
    <w:rsid w:val="008262C9"/>
    <w:rsid w:val="008278DF"/>
    <w:rsid w:val="00827A64"/>
    <w:rsid w:val="00861E14"/>
    <w:rsid w:val="008639AC"/>
    <w:rsid w:val="00865092"/>
    <w:rsid w:val="008778E7"/>
    <w:rsid w:val="00880CA4"/>
    <w:rsid w:val="00892253"/>
    <w:rsid w:val="008B6120"/>
    <w:rsid w:val="008C53D8"/>
    <w:rsid w:val="008C5ADA"/>
    <w:rsid w:val="008D07D8"/>
    <w:rsid w:val="008D0D03"/>
    <w:rsid w:val="008F0865"/>
    <w:rsid w:val="009212B4"/>
    <w:rsid w:val="00927BA2"/>
    <w:rsid w:val="00930029"/>
    <w:rsid w:val="00931D27"/>
    <w:rsid w:val="00953DA4"/>
    <w:rsid w:val="00977CDB"/>
    <w:rsid w:val="009962E1"/>
    <w:rsid w:val="009A2F72"/>
    <w:rsid w:val="009C0235"/>
    <w:rsid w:val="009D37D8"/>
    <w:rsid w:val="009D76D9"/>
    <w:rsid w:val="009E1CB1"/>
    <w:rsid w:val="009E3E3F"/>
    <w:rsid w:val="00A069A7"/>
    <w:rsid w:val="00A142BE"/>
    <w:rsid w:val="00A330F9"/>
    <w:rsid w:val="00A506EF"/>
    <w:rsid w:val="00A62631"/>
    <w:rsid w:val="00A70376"/>
    <w:rsid w:val="00A71033"/>
    <w:rsid w:val="00A71491"/>
    <w:rsid w:val="00A75AF2"/>
    <w:rsid w:val="00A90B8E"/>
    <w:rsid w:val="00AB65F1"/>
    <w:rsid w:val="00AB6A4B"/>
    <w:rsid w:val="00AC086B"/>
    <w:rsid w:val="00AC142C"/>
    <w:rsid w:val="00AC7978"/>
    <w:rsid w:val="00AD1F1C"/>
    <w:rsid w:val="00AF299F"/>
    <w:rsid w:val="00B00D8B"/>
    <w:rsid w:val="00B01CCE"/>
    <w:rsid w:val="00B140D2"/>
    <w:rsid w:val="00B228EB"/>
    <w:rsid w:val="00B356EC"/>
    <w:rsid w:val="00B61445"/>
    <w:rsid w:val="00B7254F"/>
    <w:rsid w:val="00B731B9"/>
    <w:rsid w:val="00B76820"/>
    <w:rsid w:val="00B77CFB"/>
    <w:rsid w:val="00B80580"/>
    <w:rsid w:val="00B92BA2"/>
    <w:rsid w:val="00BA370D"/>
    <w:rsid w:val="00BD1918"/>
    <w:rsid w:val="00BE50A8"/>
    <w:rsid w:val="00BE7F51"/>
    <w:rsid w:val="00C132CA"/>
    <w:rsid w:val="00C257EE"/>
    <w:rsid w:val="00C32E5A"/>
    <w:rsid w:val="00C465E7"/>
    <w:rsid w:val="00C5354E"/>
    <w:rsid w:val="00C67600"/>
    <w:rsid w:val="00CB0771"/>
    <w:rsid w:val="00CB5AC5"/>
    <w:rsid w:val="00CD7FA7"/>
    <w:rsid w:val="00CE68A9"/>
    <w:rsid w:val="00D02508"/>
    <w:rsid w:val="00D15104"/>
    <w:rsid w:val="00D37039"/>
    <w:rsid w:val="00D52564"/>
    <w:rsid w:val="00D608F8"/>
    <w:rsid w:val="00D6354A"/>
    <w:rsid w:val="00D654E2"/>
    <w:rsid w:val="00D7758E"/>
    <w:rsid w:val="00D814D2"/>
    <w:rsid w:val="00D8726C"/>
    <w:rsid w:val="00DC0EE5"/>
    <w:rsid w:val="00DD2E98"/>
    <w:rsid w:val="00DE28D1"/>
    <w:rsid w:val="00E07EF5"/>
    <w:rsid w:val="00E15E67"/>
    <w:rsid w:val="00E218C1"/>
    <w:rsid w:val="00E52913"/>
    <w:rsid w:val="00E55F4A"/>
    <w:rsid w:val="00E56CEB"/>
    <w:rsid w:val="00E5724B"/>
    <w:rsid w:val="00E62C1D"/>
    <w:rsid w:val="00E7575B"/>
    <w:rsid w:val="00E84199"/>
    <w:rsid w:val="00E90BA0"/>
    <w:rsid w:val="00E95A0F"/>
    <w:rsid w:val="00EA07D3"/>
    <w:rsid w:val="00ED528D"/>
    <w:rsid w:val="00F00723"/>
    <w:rsid w:val="00F16553"/>
    <w:rsid w:val="00F2340D"/>
    <w:rsid w:val="00F540A2"/>
    <w:rsid w:val="00F75E37"/>
    <w:rsid w:val="00F8537C"/>
    <w:rsid w:val="00FA2603"/>
    <w:rsid w:val="00FB4D2A"/>
    <w:rsid w:val="00FB7F86"/>
    <w:rsid w:val="00FE4588"/>
    <w:rsid w:val="00FF6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9F76D"/>
  <w15:docId w15:val="{D0772D98-BF1B-4073-8F93-B1F7E755C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3C8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link w:val="10"/>
    <w:qFormat/>
    <w:rsid w:val="002923C8"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paragraph" w:styleId="3">
    <w:name w:val="heading 3"/>
    <w:basedOn w:val="a"/>
    <w:next w:val="a"/>
    <w:link w:val="30"/>
    <w:qFormat/>
    <w:rsid w:val="002923C8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2923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2923C8"/>
    <w:rPr>
      <w:sz w:val="18"/>
      <w:szCs w:val="18"/>
    </w:rPr>
  </w:style>
  <w:style w:type="paragraph" w:styleId="a5">
    <w:name w:val="footer"/>
    <w:basedOn w:val="a"/>
    <w:link w:val="a6"/>
    <w:unhideWhenUsed/>
    <w:rsid w:val="002923C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2923C8"/>
    <w:rPr>
      <w:sz w:val="18"/>
      <w:szCs w:val="18"/>
    </w:rPr>
  </w:style>
  <w:style w:type="character" w:customStyle="1" w:styleId="10">
    <w:name w:val="标题 1 字符"/>
    <w:basedOn w:val="a0"/>
    <w:link w:val="1"/>
    <w:rsid w:val="002923C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rsid w:val="002923C8"/>
    <w:rPr>
      <w:rFonts w:ascii="Times New Roman" w:eastAsia="宋体" w:hAnsi="Times New Roman" w:cs="Times New Roman"/>
      <w:b/>
      <w:bCs/>
      <w:kern w:val="0"/>
      <w:sz w:val="32"/>
      <w:szCs w:val="32"/>
      <w:lang w:eastAsia="en-US"/>
    </w:rPr>
  </w:style>
  <w:style w:type="character" w:customStyle="1" w:styleId="highlight">
    <w:name w:val="highlight"/>
    <w:basedOn w:val="a0"/>
    <w:rsid w:val="002923C8"/>
  </w:style>
  <w:style w:type="character" w:styleId="a7">
    <w:name w:val="page number"/>
    <w:basedOn w:val="a0"/>
    <w:rsid w:val="002923C8"/>
  </w:style>
  <w:style w:type="character" w:styleId="a8">
    <w:name w:val="Emphasis"/>
    <w:qFormat/>
    <w:rsid w:val="002923C8"/>
    <w:rPr>
      <w:i/>
      <w:iCs/>
    </w:rPr>
  </w:style>
  <w:style w:type="character" w:styleId="a9">
    <w:name w:val="Hyperlink"/>
    <w:rsid w:val="002923C8"/>
    <w:rPr>
      <w:color w:val="0000FF"/>
      <w:u w:val="single"/>
    </w:rPr>
  </w:style>
  <w:style w:type="character" w:styleId="aa">
    <w:name w:val="annotation reference"/>
    <w:rsid w:val="002923C8"/>
    <w:rPr>
      <w:sz w:val="21"/>
      <w:szCs w:val="21"/>
    </w:rPr>
  </w:style>
  <w:style w:type="character" w:customStyle="1" w:styleId="st1">
    <w:name w:val="st1"/>
    <w:basedOn w:val="a0"/>
    <w:rsid w:val="002923C8"/>
  </w:style>
  <w:style w:type="character" w:customStyle="1" w:styleId="apple-style-span">
    <w:name w:val="apple-style-span"/>
    <w:basedOn w:val="a0"/>
    <w:rsid w:val="002923C8"/>
  </w:style>
  <w:style w:type="character" w:customStyle="1" w:styleId="Char">
    <w:name w:val="批注文字 Char"/>
    <w:rsid w:val="002923C8"/>
    <w:rPr>
      <w:sz w:val="24"/>
      <w:szCs w:val="24"/>
    </w:rPr>
  </w:style>
  <w:style w:type="character" w:customStyle="1" w:styleId="pagecontents1">
    <w:name w:val="pagecontents1"/>
    <w:basedOn w:val="a0"/>
    <w:rsid w:val="002923C8"/>
    <w:rPr>
      <w:rFonts w:ascii="Verdana" w:hAnsi="Verdana" w:hint="default"/>
      <w:color w:val="000000"/>
      <w:sz w:val="17"/>
      <w:szCs w:val="17"/>
    </w:rPr>
  </w:style>
  <w:style w:type="character" w:customStyle="1" w:styleId="apple-converted-space">
    <w:name w:val="apple-converted-space"/>
    <w:basedOn w:val="a0"/>
    <w:rsid w:val="002923C8"/>
  </w:style>
  <w:style w:type="paragraph" w:styleId="ab">
    <w:name w:val="annotation text"/>
    <w:basedOn w:val="a"/>
    <w:link w:val="ac"/>
    <w:unhideWhenUsed/>
    <w:rsid w:val="002923C8"/>
  </w:style>
  <w:style w:type="character" w:customStyle="1" w:styleId="ac">
    <w:name w:val="批注文字 字符"/>
    <w:basedOn w:val="a0"/>
    <w:link w:val="ab"/>
    <w:uiPriority w:val="99"/>
    <w:semiHidden/>
    <w:rsid w:val="002923C8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d">
    <w:name w:val="annotation subject"/>
    <w:basedOn w:val="ab"/>
    <w:next w:val="ab"/>
    <w:link w:val="ae"/>
    <w:rsid w:val="002923C8"/>
    <w:rPr>
      <w:b/>
      <w:bCs/>
    </w:rPr>
  </w:style>
  <w:style w:type="character" w:customStyle="1" w:styleId="ae">
    <w:name w:val="批注主题 字符"/>
    <w:basedOn w:val="ac"/>
    <w:link w:val="ad"/>
    <w:rsid w:val="002923C8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paragraph" w:styleId="af">
    <w:name w:val="Balloon Text"/>
    <w:basedOn w:val="a"/>
    <w:link w:val="af0"/>
    <w:rsid w:val="002923C8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0"/>
    <w:link w:val="af"/>
    <w:rsid w:val="002923C8"/>
    <w:rPr>
      <w:rFonts w:ascii="Tahoma" w:eastAsia="宋体" w:hAnsi="Tahoma" w:cs="Tahoma"/>
      <w:kern w:val="0"/>
      <w:sz w:val="16"/>
      <w:szCs w:val="18"/>
      <w:lang w:eastAsia="en-US"/>
    </w:rPr>
  </w:style>
  <w:style w:type="paragraph" w:styleId="af1">
    <w:name w:val="Document Map"/>
    <w:basedOn w:val="a"/>
    <w:link w:val="af2"/>
    <w:semiHidden/>
    <w:rsid w:val="002923C8"/>
    <w:pPr>
      <w:shd w:val="clear" w:color="auto" w:fill="000080"/>
    </w:pPr>
  </w:style>
  <w:style w:type="character" w:customStyle="1" w:styleId="af2">
    <w:name w:val="文档结构图 字符"/>
    <w:basedOn w:val="a0"/>
    <w:link w:val="af1"/>
    <w:semiHidden/>
    <w:rsid w:val="002923C8"/>
    <w:rPr>
      <w:rFonts w:ascii="Times New Roman" w:eastAsia="宋体" w:hAnsi="Times New Roman" w:cs="Times New Roman"/>
      <w:kern w:val="0"/>
      <w:sz w:val="24"/>
      <w:szCs w:val="24"/>
      <w:shd w:val="clear" w:color="auto" w:fill="000080"/>
      <w:lang w:eastAsia="en-US"/>
    </w:rPr>
  </w:style>
  <w:style w:type="paragraph" w:customStyle="1" w:styleId="11">
    <w:name w:val="修订1"/>
    <w:uiPriority w:val="71"/>
    <w:rsid w:val="002923C8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Default">
    <w:name w:val="Default"/>
    <w:rsid w:val="002923C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ColorfulShading-Accent11">
    <w:name w:val="Colorful Shading - Accent 11"/>
    <w:uiPriority w:val="99"/>
    <w:semiHidden/>
    <w:rsid w:val="002923C8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table" w:styleId="af3">
    <w:name w:val="Table Grid"/>
    <w:basedOn w:val="a1"/>
    <w:uiPriority w:val="59"/>
    <w:unhideWhenUsed/>
    <w:rsid w:val="00361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8</Words>
  <Characters>46</Characters>
  <Application>Microsoft Office Word</Application>
  <DocSecurity>0</DocSecurity>
  <Lines>1</Lines>
  <Paragraphs>1</Paragraphs>
  <ScaleCrop>false</ScaleCrop>
  <Company>Microsoft</Company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孙 女士</cp:lastModifiedBy>
  <cp:revision>16</cp:revision>
  <dcterms:created xsi:type="dcterms:W3CDTF">2019-06-02T09:51:00Z</dcterms:created>
  <dcterms:modified xsi:type="dcterms:W3CDTF">2020-10-31T06:39:00Z</dcterms:modified>
</cp:coreProperties>
</file>